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ight linkage of unassigned significant SNPs with the mapped SNPs</w:t>
      </w:r>
    </w:p>
    <w:tbl>
      <w:tblPr>
        <w:tblW w:w="147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74"/>
        <w:gridCol w:w="3083"/>
        <w:gridCol w:w="1634"/>
        <w:gridCol w:w="1510"/>
        <w:gridCol w:w="2501"/>
        <w:gridCol w:w="1683"/>
        <w:gridCol w:w="876"/>
      </w:tblGrid>
      <w:tr>
        <w:trPr>
          <w:trHeight w:val="345" w:hRule="atLeast"/>
        </w:trPr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Unmapped SNP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30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ssociated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rait</w:t>
            </w:r>
          </w:p>
        </w:tc>
        <w:tc>
          <w:tcPr>
            <w:tcW w:w="56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ightly linked SNP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ecombination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OD</w:t>
            </w:r>
          </w:p>
        </w:tc>
      </w:tr>
      <w:tr>
        <w:trPr>
          <w:trHeight w:val="33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0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5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on, bp</w:t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0788589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0-21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07055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0652464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18207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ta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F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641788 (3720488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0784683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ta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, LFW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1662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104581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.3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47893759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FW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2265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1449959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0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029816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10-240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0" w:name="OLE_LINK15"/>
            <w:bookmarkStart w:id="1" w:name="OLE_LINK14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566312</w:t>
            </w:r>
            <w:bookmarkEnd w:id="0"/>
            <w:bookmarkEnd w:id="1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1595579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.64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13110678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hualian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-21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107897984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773433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.59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10786026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-trait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13108823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99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.8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10786026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, LFB, HBF, LFW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13108823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995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.8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0783621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rhualian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ulti-trait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127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965319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53.2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0783621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rhualian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BF, LBF, HBF, LFW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127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965319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53.2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0787905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-trait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13134250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99727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4.2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0787905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BF, FBF, LBF, LFW, AFW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s13134250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99727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4.2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10198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ulti-trait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250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299727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4.2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10198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BF, FBF, LBF, LFW, AFW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250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299727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4.24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238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F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250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299727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4.84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348689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BF</w:t>
            </w:r>
          </w:p>
        </w:tc>
        <w:tc>
          <w:tcPr>
            <w:tcW w:w="163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0782102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415939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.10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13103185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ta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210-24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erminal;Times New Roman" w:ascii="Terminal;Times New Roman" w:hAnsi="Terminal;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5380777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(65288213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s47894234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aiwu</w:t>
            </w:r>
          </w:p>
        </w:tc>
        <w:tc>
          <w:tcPr>
            <w:tcW w:w="30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BF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25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4749013 (44835241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6201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*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ss131348689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maps to chromosomes 7 and 15 in the SNP database. After two-point linkage analysis, it tightly links to ss107821025 at 42116624 on SSC7.</w:t>
      </w:r>
    </w:p>
    <w:sectPr>
      <w:type w:val="nextPage"/>
      <w:pgSz w:orient="landscape" w:w="16838" w:h="11906"/>
      <w:pgMar w:left="1135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erminal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har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Style14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8:23:00Z</dcterms:created>
  <dc:creator>Bohan</dc:creator>
  <dc:description/>
  <cp:keywords/>
  <dc:language>en-US</dc:language>
  <cp:lastModifiedBy>微软用户</cp:lastModifiedBy>
  <cp:lastPrinted>2015-05-06T09:25:00Z</cp:lastPrinted>
  <dcterms:modified xsi:type="dcterms:W3CDTF">2017-02-04T09:0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